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2D953" w14:textId="47605E55" w:rsidR="00A77408" w:rsidRPr="00FC06A4" w:rsidRDefault="00A77408" w:rsidP="00FC06A4">
      <w:pPr>
        <w:widowControl/>
        <w:shd w:val="clear" w:color="auto" w:fill="FFFFFF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FC06A4">
        <w:rPr>
          <w:rFonts w:ascii="Times New Roman" w:hAnsi="Times New Roman" w:cs="Times New Roman"/>
          <w:b/>
          <w:bCs/>
          <w:sz w:val="24"/>
        </w:rPr>
        <w:t>Supplementary Table S1</w:t>
      </w:r>
      <w:r w:rsidRPr="00FC06A4">
        <w:rPr>
          <w:rFonts w:ascii="Times New Roman" w:hAnsi="Times New Roman" w:cs="Times New Roman"/>
          <w:sz w:val="24"/>
        </w:rPr>
        <w:t xml:space="preserve">. </w:t>
      </w:r>
      <w:r w:rsidRPr="00FC06A4">
        <w:rPr>
          <w:rFonts w:ascii="Times New Roman" w:hAnsi="Times New Roman" w:cs="Times New Roman"/>
          <w:sz w:val="24"/>
          <w:shd w:val="clear" w:color="auto" w:fill="FFFFFF"/>
        </w:rPr>
        <w:t>Results of univariate Cox regression analysis of the factors that might affect the prognosis of the patients.</w:t>
      </w:r>
    </w:p>
    <w:p w14:paraId="3F7824C3" w14:textId="77777777" w:rsidR="00A77408" w:rsidRPr="00FC06A4" w:rsidRDefault="00A77408" w:rsidP="00FC06A4">
      <w:pPr>
        <w:jc w:val="left"/>
        <w:rPr>
          <w:rFonts w:ascii="Times New Roman" w:hAnsi="Times New Roman" w:cs="Times New Roman"/>
          <w:sz w:val="24"/>
        </w:rPr>
      </w:pPr>
    </w:p>
    <w:tbl>
      <w:tblPr>
        <w:tblW w:w="3574" w:type="dxa"/>
        <w:jc w:val="center"/>
        <w:tblLayout w:type="fixed"/>
        <w:tblLook w:val="04A0" w:firstRow="1" w:lastRow="0" w:firstColumn="1" w:lastColumn="0" w:noHBand="0" w:noVBand="1"/>
      </w:tblPr>
      <w:tblGrid>
        <w:gridCol w:w="2206"/>
        <w:gridCol w:w="1368"/>
      </w:tblGrid>
      <w:tr w:rsidR="00997558" w:rsidRPr="00FC06A4" w14:paraId="5D0A6653" w14:textId="77777777" w:rsidTr="003C5F3E">
        <w:trPr>
          <w:trHeight w:val="158"/>
          <w:jc w:val="center"/>
        </w:trPr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271DFC" w14:textId="77777777" w:rsidR="00A77408" w:rsidRPr="00FC06A4" w:rsidRDefault="00A77408" w:rsidP="00FC06A4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sz w:val="24"/>
              </w:rPr>
              <w:t>Factors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B641E3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P value</w:t>
            </w:r>
          </w:p>
        </w:tc>
      </w:tr>
      <w:tr w:rsidR="00997558" w:rsidRPr="00FC06A4" w14:paraId="0588DB6E" w14:textId="77777777" w:rsidTr="003C5F3E">
        <w:trPr>
          <w:trHeight w:val="186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45537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end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621BC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6</w:t>
            </w:r>
          </w:p>
        </w:tc>
      </w:tr>
      <w:tr w:rsidR="00997558" w:rsidRPr="00FC06A4" w14:paraId="622897E4" w14:textId="77777777" w:rsidTr="003C5F3E">
        <w:trPr>
          <w:trHeight w:val="138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6ABED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EA04E" w14:textId="77777777" w:rsidR="00A77408" w:rsidRPr="00FC06A4" w:rsidRDefault="00A77408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sz w:val="24"/>
              </w:rPr>
              <w:t>0.074</w:t>
            </w:r>
          </w:p>
        </w:tc>
      </w:tr>
      <w:tr w:rsidR="00997558" w:rsidRPr="00FC06A4" w14:paraId="40464501" w14:textId="77777777" w:rsidTr="003C5F3E">
        <w:trPr>
          <w:trHeight w:val="149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F193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iver fun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B75E3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6</w:t>
            </w:r>
          </w:p>
        </w:tc>
      </w:tr>
      <w:tr w:rsidR="00997558" w:rsidRPr="00FC06A4" w14:paraId="41AA10F4" w14:textId="77777777" w:rsidTr="003C5F3E">
        <w:trPr>
          <w:trHeight w:val="138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1266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F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8C77F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94</w:t>
            </w:r>
          </w:p>
        </w:tc>
      </w:tr>
      <w:tr w:rsidR="00997558" w:rsidRPr="00FC06A4" w14:paraId="0A3440A7" w14:textId="77777777" w:rsidTr="003C5F3E">
        <w:trPr>
          <w:trHeight w:val="148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934DC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BV infection stat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DBC0E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87</w:t>
            </w:r>
          </w:p>
        </w:tc>
      </w:tr>
      <w:tr w:rsidR="00997558" w:rsidRPr="00FC06A4" w14:paraId="1F8DD2E5" w14:textId="77777777" w:rsidTr="003C5F3E">
        <w:trPr>
          <w:trHeight w:val="185"/>
          <w:jc w:val="center"/>
        </w:trPr>
        <w:tc>
          <w:tcPr>
            <w:tcW w:w="22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A0F8CC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ior therap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757170" w14:textId="77777777" w:rsidR="00A77408" w:rsidRPr="00FC06A4" w:rsidRDefault="00A77408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3</w:t>
            </w:r>
          </w:p>
        </w:tc>
      </w:tr>
    </w:tbl>
    <w:p w14:paraId="4F191931" w14:textId="77777777" w:rsidR="00FC06A4" w:rsidRDefault="00A77408" w:rsidP="00FC06A4">
      <w:pPr>
        <w:jc w:val="left"/>
        <w:rPr>
          <w:rFonts w:ascii="Times New Roman" w:hAnsi="Times New Roman" w:cs="Times New Roman"/>
          <w:sz w:val="24"/>
        </w:rPr>
      </w:pPr>
      <w:r w:rsidRPr="00FC06A4">
        <w:rPr>
          <w:rFonts w:ascii="Times New Roman" w:hAnsi="Times New Roman" w:cs="Times New Roman"/>
          <w:sz w:val="24"/>
        </w:rPr>
        <w:br/>
      </w:r>
    </w:p>
    <w:p w14:paraId="3B0A4651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54E21114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07AFED7B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52EFE0E9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69FAC9B4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35B33B07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003B4649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2207C03B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5A3FA5AC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274EF2F7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1366E3BC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1BC415D7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6463D86A" w14:textId="77777777" w:rsidR="00FC06A4" w:rsidRDefault="00FC06A4" w:rsidP="00FC06A4">
      <w:pPr>
        <w:jc w:val="left"/>
        <w:rPr>
          <w:rFonts w:ascii="Times New Roman" w:hAnsi="Times New Roman" w:cs="Times New Roman"/>
          <w:sz w:val="24"/>
        </w:rPr>
      </w:pPr>
    </w:p>
    <w:p w14:paraId="55A94C91" w14:textId="65724BDF" w:rsidR="00325273" w:rsidRPr="00FC06A4" w:rsidRDefault="00A77408" w:rsidP="00FC06A4">
      <w:pPr>
        <w:jc w:val="left"/>
        <w:rPr>
          <w:rFonts w:ascii="Times New Roman" w:hAnsi="Times New Roman" w:cs="Times New Roman"/>
          <w:sz w:val="24"/>
        </w:rPr>
      </w:pPr>
      <w:r w:rsidRPr="00FC06A4">
        <w:rPr>
          <w:rFonts w:ascii="Times New Roman" w:hAnsi="Times New Roman" w:cs="Times New Roman"/>
          <w:sz w:val="24"/>
        </w:rPr>
        <w:br/>
      </w:r>
      <w:r w:rsidRPr="00FC06A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2A5A5C" w:rsidRPr="00FC06A4">
        <w:rPr>
          <w:rFonts w:ascii="Times New Roman" w:hAnsi="Times New Roman" w:cs="Times New Roman"/>
          <w:b/>
          <w:bCs/>
          <w:sz w:val="24"/>
        </w:rPr>
        <w:t>S2</w:t>
      </w:r>
      <w:r w:rsidRPr="00FC06A4">
        <w:rPr>
          <w:rFonts w:ascii="Times New Roman" w:hAnsi="Times New Roman" w:cs="Times New Roman"/>
          <w:sz w:val="24"/>
        </w:rPr>
        <w:t>. Comparison of adverse reactions among different combined treatment strategies.</w:t>
      </w:r>
    </w:p>
    <w:tbl>
      <w:tblPr>
        <w:tblW w:w="0" w:type="auto"/>
        <w:tblInd w:w="2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3"/>
        <w:gridCol w:w="2900"/>
        <w:gridCol w:w="540"/>
        <w:gridCol w:w="47"/>
        <w:gridCol w:w="2722"/>
        <w:gridCol w:w="226"/>
        <w:gridCol w:w="314"/>
        <w:gridCol w:w="3683"/>
        <w:gridCol w:w="540"/>
        <w:gridCol w:w="732"/>
      </w:tblGrid>
      <w:tr w:rsidR="00FC06A4" w:rsidRPr="00FC06A4" w14:paraId="5EC506FC" w14:textId="77777777" w:rsidTr="00FC06A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3CF4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E3429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3C25E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4FD7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7ADB7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031AE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E0577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A9E1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613DD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C06A4" w:rsidRPr="00FC06A4" w14:paraId="1AAC1A5B" w14:textId="77777777" w:rsidTr="00FC06A4">
        <w:trPr>
          <w:trHeight w:val="57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A9DB9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Adverse Eve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A594AB3" w14:textId="6F4BCC8F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Combined immunotherapy (n=3</w:t>
            </w:r>
            <w:r w:rsidRPr="00FC06A4">
              <w:rPr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E93ACFD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2603854" w14:textId="0B085AA5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Combined targeted therapy (n=</w:t>
            </w: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2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7C6786" w14:textId="648F3F01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Combined targeted + immunotherapy (n=</w:t>
            </w:r>
            <w:r w:rsidRPr="00FC06A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9</w:t>
            </w: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9C563A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CED41C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P value</w:t>
            </w:r>
          </w:p>
        </w:tc>
      </w:tr>
      <w:tr w:rsidR="00FC06A4" w:rsidRPr="00FC06A4" w14:paraId="3830C9DE" w14:textId="77777777" w:rsidTr="00FC06A4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7BC2FD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F44B03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EE898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FF46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33E43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C7E0C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AB2799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1ADB91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%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A67705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</w:tr>
      <w:tr w:rsidR="00FC06A4" w:rsidRPr="00FC06A4" w14:paraId="47940253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1554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FC86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85A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5EB9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920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366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FF3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E63F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4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CA0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28876179" w14:textId="77777777" w:rsidTr="00FC06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023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FC0D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47ED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3AB1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9236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E979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16F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5C3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F2DA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5DB03F43" w14:textId="77777777" w:rsidTr="00FC06A4">
        <w:trPr>
          <w:trHeight w:val="8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3559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bdominal dis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81B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BA14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4E42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0E4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542C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B7A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5D7D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857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3361762F" w14:textId="77777777" w:rsidTr="00FC06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DD5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DB1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55A1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CB85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727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7EE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A76A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8C83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5CBC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7B491C70" w14:textId="77777777" w:rsidTr="00FC06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B367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5773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B93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0033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705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260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8D86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F96F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629D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54DC3C2A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FB2F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ALT increas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15B7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C694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DEF9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F40A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E799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1DC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3BD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933D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43D96EEA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E92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ST  increased</w:t>
            </w:r>
            <w:proofErr w:type="gramEnd"/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6B76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7617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4399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05F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D110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11B0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3673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4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6A1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2A5BCC31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F070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yperbilirubi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9B9A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558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5216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0B8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2034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3DC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151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7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1D2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46CE3475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2CAC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lumin</w:t>
            </w:r>
            <w:proofErr w:type="spellEnd"/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972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96BF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0697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833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46FF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F1B1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018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7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D467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2F8172AD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3974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ypophosphat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1CE4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132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54C0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0936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570D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5DE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CFDF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AA5C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43C0C826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15D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8FE9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A234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8673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B049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B771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A95F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92FC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8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D88A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06E57291" w14:textId="77777777" w:rsidTr="00FC06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457A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l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4AD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D4B4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B2AA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033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4A0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801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EF4E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649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3DA5A625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D980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euk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DF8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808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9016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7C0C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D351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D17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721B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4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BE6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763026B9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ACB1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Lymph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AE36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1207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6A2A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9C01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CEE6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68D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1A46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4190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5BCF76A7" w14:textId="77777777" w:rsidTr="00FC06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7940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5169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F5B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861B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BA2A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9695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3FF4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5F17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7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65C0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C06A4" w:rsidRPr="00FC06A4" w14:paraId="5AEB0C4B" w14:textId="77777777" w:rsidTr="00FC06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107C0E8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1804EC2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5A5773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D98AA1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A810A3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93285D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52899D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175FDB6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40F45A" w14:textId="77777777" w:rsidR="00FC06A4" w:rsidRPr="00FC06A4" w:rsidRDefault="00FC06A4" w:rsidP="00FC06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FC06A4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/</w:t>
            </w:r>
          </w:p>
        </w:tc>
      </w:tr>
      <w:tr w:rsidR="00FC06A4" w:rsidRPr="00FC06A4" w14:paraId="7D43A8E7" w14:textId="77777777" w:rsidTr="00FC06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6CCC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6F87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6855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59FF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72AA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B44E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1490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9E71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6F53" w14:textId="77777777" w:rsidR="00FC06A4" w:rsidRPr="00FC06A4" w:rsidRDefault="00FC06A4" w:rsidP="00FC06A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51754074" w14:textId="77777777" w:rsidR="00325273" w:rsidRDefault="00325273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47DA2DC7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62A323D4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19B624E1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2BB49208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12D0583E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77D4A6EE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2471B979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26ED0689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6FB1222E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 w:hint="eastAsia"/>
          <w:sz w:val="24"/>
        </w:rPr>
      </w:pPr>
    </w:p>
    <w:p w14:paraId="666F6FDD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518FD617" w14:textId="77777777" w:rsidR="00FC06A4" w:rsidRPr="00FC06A4" w:rsidRDefault="00FC06A4" w:rsidP="00FC06A4">
      <w:pPr>
        <w:spacing w:before="120" w:after="240"/>
        <w:jc w:val="left"/>
        <w:rPr>
          <w:rFonts w:ascii="Times New Roman" w:hAnsi="Times New Roman" w:cs="Times New Roman" w:hint="eastAsia"/>
          <w:sz w:val="24"/>
        </w:rPr>
      </w:pPr>
    </w:p>
    <w:p w14:paraId="1A367A09" w14:textId="352D0C94" w:rsidR="00325273" w:rsidRPr="00FC06A4" w:rsidRDefault="00000000" w:rsidP="00FC06A4">
      <w:pPr>
        <w:jc w:val="left"/>
        <w:rPr>
          <w:rFonts w:ascii="Times New Roman" w:hAnsi="Times New Roman" w:cs="Times New Roman"/>
          <w:sz w:val="24"/>
        </w:rPr>
      </w:pPr>
      <w:r w:rsidRPr="00FC06A4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="002A5A5C" w:rsidRPr="00FC06A4">
        <w:rPr>
          <w:rFonts w:ascii="Times New Roman" w:hAnsi="Times New Roman" w:cs="Times New Roman"/>
          <w:b/>
          <w:bCs/>
          <w:sz w:val="24"/>
        </w:rPr>
        <w:t>3</w:t>
      </w:r>
      <w:r w:rsidRPr="00FC06A4">
        <w:rPr>
          <w:rFonts w:ascii="Times New Roman" w:hAnsi="Times New Roman" w:cs="Times New Roman"/>
          <w:sz w:val="24"/>
        </w:rPr>
        <w:t>. Health-related quality of life outcomes in HCC trial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275"/>
        <w:gridCol w:w="2514"/>
        <w:gridCol w:w="3090"/>
      </w:tblGrid>
      <w:tr w:rsidR="00997558" w:rsidRPr="00FC06A4" w14:paraId="4A1044CF" w14:textId="77777777">
        <w:trPr>
          <w:trHeight w:val="41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F46138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hAnsi="Times New Roman" w:cs="Times New Roman"/>
                <w:b/>
                <w:bCs/>
                <w:sz w:val="24"/>
              </w:rPr>
              <w:t>Trial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584272CA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hAnsi="Times New Roman" w:cs="Times New Roman"/>
                <w:b/>
                <w:bCs/>
                <w:sz w:val="24"/>
              </w:rPr>
              <w:t>Treatment arms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083A9A3C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hAnsi="Times New Roman" w:cs="Times New Roman"/>
                <w:b/>
                <w:bCs/>
                <w:sz w:val="24"/>
              </w:rPr>
              <w:t>Questionnaire ver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BA406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C06A4">
              <w:rPr>
                <w:rFonts w:ascii="Times New Roman" w:hAnsi="Times New Roman" w:cs="Times New Roman"/>
                <w:b/>
                <w:bCs/>
                <w:sz w:val="24"/>
              </w:rPr>
              <w:t>TTD (months)</w:t>
            </w:r>
          </w:p>
        </w:tc>
      </w:tr>
      <w:tr w:rsidR="00997558" w:rsidRPr="00FC06A4" w14:paraId="40092F68" w14:textId="77777777">
        <w:trPr>
          <w:trHeight w:val="61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D2C8FBD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sharp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14:paraId="61933DFE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sorafenib vs placebo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68BE2EAF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FHSI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11E19D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4.1 vs 4.9</w:t>
            </w:r>
          </w:p>
        </w:tc>
      </w:tr>
      <w:tr w:rsidR="00997558" w:rsidRPr="00FC06A4" w14:paraId="5B549743" w14:textId="77777777">
        <w:trPr>
          <w:trHeight w:val="881"/>
          <w:jc w:val="center"/>
        </w:trPr>
        <w:tc>
          <w:tcPr>
            <w:tcW w:w="0" w:type="auto"/>
          </w:tcPr>
          <w:p w14:paraId="3B6C8DC9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Hlk186405299"/>
            <w:r w:rsidRPr="00FC06A4">
              <w:rPr>
                <w:rFonts w:ascii="Times New Roman" w:hAnsi="Times New Roman" w:cs="Times New Roman"/>
                <w:sz w:val="24"/>
              </w:rPr>
              <w:t>reflect</w:t>
            </w:r>
          </w:p>
        </w:tc>
        <w:tc>
          <w:tcPr>
            <w:tcW w:w="2275" w:type="dxa"/>
          </w:tcPr>
          <w:p w14:paraId="4E882C2A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C06A4">
              <w:rPr>
                <w:rFonts w:ascii="Times New Roman" w:hAnsi="Times New Roman" w:cs="Times New Roman"/>
                <w:sz w:val="24"/>
              </w:rPr>
              <w:t>lenvatinib</w:t>
            </w:r>
            <w:proofErr w:type="spellEnd"/>
            <w:r w:rsidRPr="00FC06A4">
              <w:rPr>
                <w:rFonts w:ascii="Times New Roman" w:hAnsi="Times New Roman" w:cs="Times New Roman"/>
                <w:sz w:val="24"/>
              </w:rPr>
              <w:t xml:space="preserve"> vs sorafenib</w:t>
            </w:r>
          </w:p>
        </w:tc>
        <w:tc>
          <w:tcPr>
            <w:tcW w:w="2514" w:type="dxa"/>
          </w:tcPr>
          <w:p w14:paraId="5913206C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EORTC QLQ-C30</w:t>
            </w:r>
          </w:p>
          <w:p w14:paraId="4DCFAEEB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EORTC QLQ-HCC18</w:t>
            </w:r>
          </w:p>
        </w:tc>
        <w:tc>
          <w:tcPr>
            <w:tcW w:w="0" w:type="auto"/>
          </w:tcPr>
          <w:p w14:paraId="3376457D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not significantly different</w:t>
            </w:r>
          </w:p>
        </w:tc>
      </w:tr>
      <w:bookmarkEnd w:id="0"/>
      <w:tr w:rsidR="00997558" w:rsidRPr="00FC06A4" w14:paraId="153525C2" w14:textId="77777777">
        <w:trPr>
          <w:trHeight w:val="1172"/>
          <w:jc w:val="center"/>
        </w:trPr>
        <w:tc>
          <w:tcPr>
            <w:tcW w:w="0" w:type="auto"/>
          </w:tcPr>
          <w:p w14:paraId="573BD0C9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IMbrave150</w:t>
            </w:r>
          </w:p>
        </w:tc>
        <w:tc>
          <w:tcPr>
            <w:tcW w:w="2275" w:type="dxa"/>
          </w:tcPr>
          <w:p w14:paraId="2CC59AFE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A+T vs sorafenib</w:t>
            </w:r>
          </w:p>
        </w:tc>
        <w:tc>
          <w:tcPr>
            <w:tcW w:w="2514" w:type="dxa"/>
          </w:tcPr>
          <w:p w14:paraId="33D7D24C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EORTC QLQ-C30</w:t>
            </w:r>
          </w:p>
        </w:tc>
        <w:tc>
          <w:tcPr>
            <w:tcW w:w="0" w:type="auto"/>
          </w:tcPr>
          <w:p w14:paraId="79AB8725" w14:textId="50BF7189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11.2</w:t>
            </w:r>
            <w:r w:rsidR="00FC06A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C06A4">
              <w:rPr>
                <w:rFonts w:ascii="Times New Roman" w:hAnsi="Times New Roman" w:cs="Times New Roman"/>
                <w:sz w:val="24"/>
              </w:rPr>
              <w:t>vs. 3.6</w:t>
            </w:r>
          </w:p>
          <w:p w14:paraId="446C98F7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(HR 0.63</w:t>
            </w:r>
            <w:r w:rsidRPr="00FC06A4">
              <w:rPr>
                <w:rFonts w:ascii="Times New Roman" w:hAnsi="Times New Roman" w:cs="Times New Roman"/>
                <w:sz w:val="24"/>
              </w:rPr>
              <w:t>，</w:t>
            </w:r>
            <w:r w:rsidRPr="00FC06A4">
              <w:rPr>
                <w:rFonts w:ascii="Times New Roman" w:hAnsi="Times New Roman" w:cs="Times New Roman"/>
                <w:sz w:val="24"/>
              </w:rPr>
              <w:t>95%CI 0.46-0.85)</w:t>
            </w:r>
          </w:p>
        </w:tc>
      </w:tr>
      <w:tr w:rsidR="00997558" w:rsidRPr="00FC06A4" w14:paraId="45E4E4DE" w14:textId="77777777">
        <w:trPr>
          <w:trHeight w:val="1172"/>
          <w:jc w:val="center"/>
        </w:trPr>
        <w:tc>
          <w:tcPr>
            <w:tcW w:w="0" w:type="auto"/>
          </w:tcPr>
          <w:p w14:paraId="32F637C7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LEAP002</w:t>
            </w:r>
          </w:p>
        </w:tc>
        <w:tc>
          <w:tcPr>
            <w:tcW w:w="2275" w:type="dxa"/>
          </w:tcPr>
          <w:p w14:paraId="2AC69EE4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 xml:space="preserve">Pembrolizumab + </w:t>
            </w:r>
            <w:proofErr w:type="spellStart"/>
            <w:r w:rsidRPr="00FC06A4">
              <w:rPr>
                <w:rFonts w:ascii="Times New Roman" w:hAnsi="Times New Roman" w:cs="Times New Roman"/>
                <w:sz w:val="24"/>
              </w:rPr>
              <w:t>lenvatinib</w:t>
            </w:r>
            <w:proofErr w:type="spellEnd"/>
            <w:r w:rsidRPr="00FC06A4">
              <w:rPr>
                <w:rFonts w:ascii="Times New Roman" w:hAnsi="Times New Roman" w:cs="Times New Roman"/>
                <w:sz w:val="24"/>
              </w:rPr>
              <w:t xml:space="preserve"> vs </w:t>
            </w:r>
            <w:proofErr w:type="spellStart"/>
            <w:r w:rsidRPr="00FC06A4">
              <w:rPr>
                <w:rFonts w:ascii="Times New Roman" w:hAnsi="Times New Roman" w:cs="Times New Roman"/>
                <w:sz w:val="24"/>
              </w:rPr>
              <w:t>lenvatinib</w:t>
            </w:r>
            <w:proofErr w:type="spellEnd"/>
          </w:p>
        </w:tc>
        <w:tc>
          <w:tcPr>
            <w:tcW w:w="2514" w:type="dxa"/>
          </w:tcPr>
          <w:p w14:paraId="20CA6340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EORTC QLQ-C30</w:t>
            </w:r>
          </w:p>
          <w:p w14:paraId="0F4E6099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EORTC QLQ-HCC18</w:t>
            </w:r>
          </w:p>
        </w:tc>
        <w:tc>
          <w:tcPr>
            <w:tcW w:w="0" w:type="auto"/>
          </w:tcPr>
          <w:p w14:paraId="4CDC98F6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11.5 vs. 4.3</w:t>
            </w:r>
          </w:p>
        </w:tc>
      </w:tr>
      <w:tr w:rsidR="00997558" w:rsidRPr="00FC06A4" w14:paraId="2E34EF0D" w14:textId="77777777">
        <w:trPr>
          <w:trHeight w:val="120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92CE7C5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CARES-310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14:paraId="4AC46993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bookmarkStart w:id="1" w:name="OLE_LINK17"/>
            <w:proofErr w:type="spellStart"/>
            <w:r w:rsidRPr="00FC06A4">
              <w:rPr>
                <w:rFonts w:ascii="Times New Roman" w:hAnsi="Times New Roman" w:cs="Times New Roman"/>
                <w:sz w:val="24"/>
              </w:rPr>
              <w:t>Camrelizumab</w:t>
            </w:r>
            <w:proofErr w:type="spellEnd"/>
            <w:r w:rsidRPr="00FC06A4">
              <w:rPr>
                <w:rFonts w:ascii="Times New Roman" w:hAnsi="Times New Roman" w:cs="Times New Roman"/>
                <w:sz w:val="24"/>
              </w:rPr>
              <w:t xml:space="preserve"> +</w:t>
            </w:r>
            <w:bookmarkStart w:id="2" w:name="OLE_LINK18"/>
            <w:bookmarkEnd w:id="1"/>
            <w:r w:rsidRPr="00FC06A4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C06A4">
              <w:rPr>
                <w:rFonts w:ascii="Times New Roman" w:hAnsi="Times New Roman" w:cs="Times New Roman"/>
                <w:sz w:val="24"/>
              </w:rPr>
              <w:t>rivoceranib</w:t>
            </w:r>
            <w:bookmarkEnd w:id="2"/>
            <w:proofErr w:type="spellEnd"/>
            <w:r w:rsidRPr="00FC06A4">
              <w:rPr>
                <w:rFonts w:ascii="Times New Roman" w:hAnsi="Times New Roman" w:cs="Times New Roman"/>
                <w:sz w:val="24"/>
              </w:rPr>
              <w:t xml:space="preserve"> vs sorafenib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14:paraId="6C1313BA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EORTC QLQ-C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E8B2EB" w14:textId="77361F0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11.2</w:t>
            </w:r>
            <w:r w:rsidR="00FC06A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C06A4">
              <w:rPr>
                <w:rFonts w:ascii="Times New Roman" w:hAnsi="Times New Roman" w:cs="Times New Roman"/>
                <w:sz w:val="24"/>
              </w:rPr>
              <w:t>vs. NR</w:t>
            </w:r>
          </w:p>
          <w:p w14:paraId="2424AE06" w14:textId="77777777" w:rsidR="00325273" w:rsidRPr="00FC06A4" w:rsidRDefault="00000000" w:rsidP="00FC06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FC06A4">
              <w:rPr>
                <w:rFonts w:ascii="Times New Roman" w:hAnsi="Times New Roman" w:cs="Times New Roman"/>
                <w:sz w:val="24"/>
              </w:rPr>
              <w:t>(HR 1.02, 95% CI 0.77-1.36)</w:t>
            </w:r>
          </w:p>
        </w:tc>
      </w:tr>
    </w:tbl>
    <w:p w14:paraId="3FC39B84" w14:textId="77777777" w:rsidR="00325273" w:rsidRPr="00FC06A4" w:rsidRDefault="00000000" w:rsidP="00FC06A4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r w:rsidRPr="00FC06A4">
        <w:rPr>
          <w:rFonts w:ascii="Times New Roman" w:hAnsi="Times New Roman" w:cs="Times New Roman"/>
          <w:sz w:val="24"/>
        </w:rPr>
        <w:t>Note: TTD, time to deterioration</w:t>
      </w:r>
    </w:p>
    <w:p w14:paraId="4E31EFF8" w14:textId="77777777" w:rsidR="00325273" w:rsidRPr="00FC06A4" w:rsidRDefault="00325273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6CCFCED7" w14:textId="77777777" w:rsidR="00325273" w:rsidRDefault="00325273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23AB1577" w14:textId="77777777" w:rsidR="00FC06A4" w:rsidRDefault="00FC06A4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</w:p>
    <w:p w14:paraId="7991476C" w14:textId="77777777" w:rsidR="00FC06A4" w:rsidRPr="00FC06A4" w:rsidRDefault="00FC06A4" w:rsidP="00FC06A4">
      <w:pPr>
        <w:spacing w:before="120" w:after="240"/>
        <w:jc w:val="left"/>
        <w:rPr>
          <w:rFonts w:ascii="Times New Roman" w:hAnsi="Times New Roman" w:cs="Times New Roman" w:hint="eastAsia"/>
          <w:sz w:val="24"/>
        </w:rPr>
      </w:pPr>
    </w:p>
    <w:p w14:paraId="4CF8102F" w14:textId="0B92ECC2" w:rsidR="00325273" w:rsidRPr="00FC06A4" w:rsidRDefault="00000000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 w:rsidRPr="00FC06A4">
        <w:rPr>
          <w:rFonts w:ascii="Times New Roman" w:hAnsi="Times New Roman" w:cs="Times New Roman"/>
          <w:b/>
          <w:bCs/>
          <w:sz w:val="24"/>
        </w:rPr>
        <w:lastRenderedPageBreak/>
        <w:t>Supplementary Figure S1</w:t>
      </w:r>
      <w:r w:rsidRPr="00FC06A4">
        <w:rPr>
          <w:rFonts w:ascii="Times New Roman" w:hAnsi="Times New Roman" w:cs="Times New Roman"/>
          <w:sz w:val="24"/>
        </w:rPr>
        <w:t>.</w:t>
      </w:r>
      <w:r w:rsidR="0006499B">
        <w:rPr>
          <w:rFonts w:ascii="Times New Roman" w:hAnsi="Times New Roman" w:cs="Times New Roman" w:hint="eastAsia"/>
          <w:sz w:val="24"/>
        </w:rPr>
        <w:t xml:space="preserve"> </w:t>
      </w:r>
      <w:r w:rsidRPr="00FC06A4">
        <w:rPr>
          <w:rFonts w:ascii="Times New Roman" w:hAnsi="Times New Roman" w:cs="Times New Roman"/>
          <w:sz w:val="24"/>
        </w:rPr>
        <w:t xml:space="preserve">Survival analysis of patients with low versus high </w:t>
      </w:r>
      <w:proofErr w:type="spellStart"/>
      <w:r w:rsidRPr="00FC06A4">
        <w:rPr>
          <w:rFonts w:ascii="Times New Roman" w:hAnsi="Times New Roman" w:cs="Times New Roman"/>
          <w:sz w:val="24"/>
        </w:rPr>
        <w:t>icaritin</w:t>
      </w:r>
      <w:proofErr w:type="spellEnd"/>
      <w:r w:rsidRPr="00FC06A4">
        <w:rPr>
          <w:rFonts w:ascii="Times New Roman" w:hAnsi="Times New Roman" w:cs="Times New Roman"/>
          <w:sz w:val="24"/>
        </w:rPr>
        <w:t xml:space="preserve"> treatment in the monotherapy and combination therapy groups. </w:t>
      </w:r>
    </w:p>
    <w:p w14:paraId="6ACA44AA" w14:textId="77777777" w:rsidR="00325273" w:rsidRPr="00FC06A4" w:rsidRDefault="00000000" w:rsidP="00FC06A4">
      <w:pPr>
        <w:spacing w:before="120" w:after="240"/>
        <w:jc w:val="center"/>
        <w:rPr>
          <w:rFonts w:ascii="Times New Roman" w:eastAsia="宋体" w:hAnsi="Times New Roman" w:cs="Times New Roman"/>
          <w:sz w:val="24"/>
        </w:rPr>
      </w:pPr>
      <w:r w:rsidRPr="00FC06A4"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 wp14:anchorId="6CB923D8" wp14:editId="5C424FB8">
            <wp:extent cx="5663345" cy="4171950"/>
            <wp:effectExtent l="0" t="0" r="0" b="0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0042" cy="4176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12F22" w14:textId="77777777" w:rsidR="00B74CA7" w:rsidRPr="00FC06A4" w:rsidRDefault="00B74CA7" w:rsidP="00FC06A4">
      <w:pPr>
        <w:spacing w:before="120" w:after="240"/>
        <w:jc w:val="left"/>
        <w:rPr>
          <w:rFonts w:ascii="Times New Roman" w:eastAsia="宋体" w:hAnsi="Times New Roman" w:cs="Times New Roman"/>
          <w:sz w:val="24"/>
        </w:rPr>
      </w:pPr>
    </w:p>
    <w:p w14:paraId="7D9DD129" w14:textId="4ACD2B88" w:rsidR="00B74CA7" w:rsidRPr="00FC06A4" w:rsidRDefault="00B74CA7" w:rsidP="00FC06A4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 w:rsidRPr="00FC06A4">
        <w:rPr>
          <w:rFonts w:ascii="Times New Roman" w:hAnsi="Times New Roman" w:cs="Times New Roman"/>
          <w:b/>
          <w:bCs/>
          <w:sz w:val="24"/>
        </w:rPr>
        <w:lastRenderedPageBreak/>
        <w:t>Supplementary Figure S2.</w:t>
      </w:r>
      <w:r w:rsidRPr="00FC06A4">
        <w:rPr>
          <w:rFonts w:ascii="Times New Roman" w:hAnsi="Times New Roman" w:cs="Times New Roman"/>
          <w:sz w:val="24"/>
        </w:rPr>
        <w:t xml:space="preserve"> Survival analysis of </w:t>
      </w:r>
      <w:r w:rsidR="00CD240D">
        <w:rPr>
          <w:rFonts w:ascii="Times New Roman" w:hAnsi="Times New Roman" w:cs="Times New Roman" w:hint="eastAsia"/>
          <w:sz w:val="24"/>
        </w:rPr>
        <w:t>p</w:t>
      </w:r>
      <w:r w:rsidRPr="00FC06A4">
        <w:rPr>
          <w:rFonts w:ascii="Times New Roman" w:hAnsi="Times New Roman" w:cs="Times New Roman"/>
          <w:sz w:val="24"/>
        </w:rPr>
        <w:t>atients in the combination group receiving targeted-immunotherapy</w:t>
      </w:r>
      <w:r w:rsidR="00CD240D">
        <w:rPr>
          <w:rFonts w:ascii="Times New Roman" w:hAnsi="Times New Roman" w:cs="Times New Roman" w:hint="eastAsia"/>
          <w:sz w:val="24"/>
        </w:rPr>
        <w:t xml:space="preserve"> </w:t>
      </w:r>
      <w:r w:rsidRPr="00FC06A4">
        <w:rPr>
          <w:rFonts w:ascii="Times New Roman" w:hAnsi="Times New Roman" w:cs="Times New Roman"/>
          <w:sz w:val="24"/>
        </w:rPr>
        <w:t>vs. immunotherapy alone</w:t>
      </w:r>
    </w:p>
    <w:p w14:paraId="31ACF44C" w14:textId="5324D6E2" w:rsidR="00B74CA7" w:rsidRPr="00FC06A4" w:rsidRDefault="00B74CA7" w:rsidP="00FC06A4">
      <w:pPr>
        <w:spacing w:before="120" w:after="240"/>
        <w:jc w:val="center"/>
        <w:rPr>
          <w:rFonts w:ascii="Times New Roman" w:eastAsia="宋体" w:hAnsi="Times New Roman" w:cs="Times New Roman"/>
          <w:sz w:val="24"/>
        </w:rPr>
      </w:pPr>
      <w:r w:rsidRPr="00FC06A4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47547CAF" wp14:editId="09E3189C">
            <wp:extent cx="4229100" cy="2506588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2704" cy="2508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4CA7" w:rsidRPr="00FC06A4" w:rsidSect="00A774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EF300" w14:textId="77777777" w:rsidR="00A706B6" w:rsidRDefault="00A706B6" w:rsidP="00B74CA7">
      <w:r>
        <w:separator/>
      </w:r>
    </w:p>
  </w:endnote>
  <w:endnote w:type="continuationSeparator" w:id="0">
    <w:p w14:paraId="2D39B20E" w14:textId="77777777" w:rsidR="00A706B6" w:rsidRDefault="00A706B6" w:rsidP="00B74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D5500" w14:textId="77777777" w:rsidR="00A706B6" w:rsidRDefault="00A706B6" w:rsidP="00B74CA7">
      <w:r>
        <w:separator/>
      </w:r>
    </w:p>
  </w:footnote>
  <w:footnote w:type="continuationSeparator" w:id="0">
    <w:p w14:paraId="706B9ED2" w14:textId="77777777" w:rsidR="00A706B6" w:rsidRDefault="00A706B6" w:rsidP="00B74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0MDU3trA0MTAwMTFT0lEKTi0uzszPAykwqQUA8Mt7FiwAAAA="/>
  </w:docVars>
  <w:rsids>
    <w:rsidRoot w:val="00325273"/>
    <w:rsid w:val="0006499B"/>
    <w:rsid w:val="002262CD"/>
    <w:rsid w:val="002A5A5C"/>
    <w:rsid w:val="002D7D9F"/>
    <w:rsid w:val="002F62AA"/>
    <w:rsid w:val="00301896"/>
    <w:rsid w:val="00325273"/>
    <w:rsid w:val="00997558"/>
    <w:rsid w:val="00A5197E"/>
    <w:rsid w:val="00A706B6"/>
    <w:rsid w:val="00A77408"/>
    <w:rsid w:val="00B74CA7"/>
    <w:rsid w:val="00CD240D"/>
    <w:rsid w:val="00CF5009"/>
    <w:rsid w:val="00DF2655"/>
    <w:rsid w:val="00F47F89"/>
    <w:rsid w:val="00FC06A4"/>
    <w:rsid w:val="0BD61519"/>
    <w:rsid w:val="1BCB296E"/>
    <w:rsid w:val="253E60BD"/>
    <w:rsid w:val="30A91EC8"/>
    <w:rsid w:val="67F22C14"/>
    <w:rsid w:val="68E9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261E15"/>
  <w15:docId w15:val="{13ADB4E3-3DC0-435B-889A-DB5CE3053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paragraph" w:styleId="a4">
    <w:name w:val="header"/>
    <w:basedOn w:val="a"/>
    <w:link w:val="a5"/>
    <w:rsid w:val="00B74C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74CA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74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74CA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307</Words>
  <Characters>1850</Characters>
  <Application>Microsoft Office Word</Application>
  <DocSecurity>0</DocSecurity>
  <Lines>50</Lines>
  <Paragraphs>30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旸</dc:creator>
  <cp:lastModifiedBy>Lidie He</cp:lastModifiedBy>
  <cp:revision>15</cp:revision>
  <dcterms:created xsi:type="dcterms:W3CDTF">2025-11-15T04:27:00Z</dcterms:created>
  <dcterms:modified xsi:type="dcterms:W3CDTF">2025-11-24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TJmMmNlOTMyMGJlZTFkYTEwMjhjMWYxYmMxNWRjNGUiLCJ1c2VySWQiOiI3ODI2NjE4OTEifQ==</vt:lpwstr>
  </property>
  <property fmtid="{D5CDD505-2E9C-101B-9397-08002B2CF9AE}" pid="4" name="ICV">
    <vt:lpwstr>D51A683B685C48D397D93849A368515A_12</vt:lpwstr>
  </property>
</Properties>
</file>